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34296" w14:textId="303EBD05" w:rsidR="005F4438" w:rsidRPr="00FB2588" w:rsidRDefault="00137A9D" w:rsidP="005F4438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  <w:r>
        <w:rPr>
          <w:rFonts w:asciiTheme="majorHAnsi" w:eastAsia="Times New Roman" w:hAnsiTheme="majorHAnsi" w:cs="Times New Roman"/>
          <w:b/>
          <w:color w:val="000000"/>
          <w:sz w:val="24"/>
          <w:szCs w:val="24"/>
        </w:rPr>
        <w:t>Multimedia Appendix 2.</w:t>
      </w:r>
      <w:r w:rsidR="005F4438"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Predictors of </w:t>
      </w:r>
      <w:r w:rsidR="005F4438">
        <w:rPr>
          <w:rFonts w:asciiTheme="majorHAnsi" w:eastAsia="Times New Roman" w:hAnsiTheme="majorHAnsi" w:cs="Times New Roman"/>
          <w:color w:val="000000"/>
          <w:sz w:val="24"/>
          <w:szCs w:val="24"/>
        </w:rPr>
        <w:t>mobile</w:t>
      </w:r>
      <w:r w:rsidR="005F4438"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phone ownership, internet access, and text messaging among the study participants</w:t>
      </w:r>
      <w:r w:rsidR="005F4438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(N=904)</w:t>
      </w:r>
      <w:r w:rsidR="005F4438"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>.</w:t>
      </w:r>
    </w:p>
    <w:tbl>
      <w:tblPr>
        <w:tblStyle w:val="TableGrid"/>
        <w:tblW w:w="5076" w:type="pct"/>
        <w:tblLayout w:type="fixed"/>
        <w:tblLook w:val="04A0" w:firstRow="1" w:lastRow="0" w:firstColumn="1" w:lastColumn="0" w:noHBand="0" w:noVBand="1"/>
      </w:tblPr>
      <w:tblGrid>
        <w:gridCol w:w="2490"/>
        <w:gridCol w:w="2398"/>
        <w:gridCol w:w="1273"/>
        <w:gridCol w:w="2314"/>
        <w:gridCol w:w="965"/>
        <w:gridCol w:w="2311"/>
        <w:gridCol w:w="1396"/>
      </w:tblGrid>
      <w:tr w:rsidR="005F4438" w:rsidRPr="00FB2588" w14:paraId="649659E4" w14:textId="77777777" w:rsidTr="00352EFC">
        <w:trPr>
          <w:trHeight w:val="315"/>
        </w:trPr>
        <w:tc>
          <w:tcPr>
            <w:tcW w:w="947" w:type="pct"/>
            <w:hideMark/>
          </w:tcPr>
          <w:p w14:paraId="7ADE497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396" w:type="pct"/>
            <w:gridSpan w:val="2"/>
            <w:noWrap/>
            <w:hideMark/>
          </w:tcPr>
          <w:p w14:paraId="3CB67CEE" w14:textId="4D7E0288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Mobile</w:t>
            </w: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phone ownership</w:t>
            </w:r>
            <w:r w:rsidR="00137A9D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n=602)</w:t>
            </w:r>
          </w:p>
        </w:tc>
        <w:tc>
          <w:tcPr>
            <w:tcW w:w="1247" w:type="pct"/>
            <w:gridSpan w:val="2"/>
          </w:tcPr>
          <w:p w14:paraId="3FE3909A" w14:textId="75BF574D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Internet access</w:t>
            </w:r>
            <w:r w:rsidR="00137A9D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n=220)</w:t>
            </w:r>
          </w:p>
        </w:tc>
        <w:tc>
          <w:tcPr>
            <w:tcW w:w="1410" w:type="pct"/>
            <w:gridSpan w:val="2"/>
          </w:tcPr>
          <w:p w14:paraId="182F2B21" w14:textId="3357DBA1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Text messaging</w:t>
            </w:r>
            <w:r w:rsidR="00137A9D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n=446)</w:t>
            </w:r>
          </w:p>
        </w:tc>
      </w:tr>
      <w:tr w:rsidR="005F4438" w:rsidRPr="00FB2588" w14:paraId="30DE385A" w14:textId="77777777" w:rsidTr="00352EFC">
        <w:trPr>
          <w:trHeight w:val="314"/>
        </w:trPr>
        <w:tc>
          <w:tcPr>
            <w:tcW w:w="947" w:type="pct"/>
            <w:hideMark/>
          </w:tcPr>
          <w:p w14:paraId="770375E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pct"/>
            <w:noWrap/>
            <w:hideMark/>
          </w:tcPr>
          <w:p w14:paraId="5ACF760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484" w:type="pct"/>
            <w:hideMark/>
          </w:tcPr>
          <w:p w14:paraId="63F023F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  <w:t>P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880" w:type="pct"/>
          </w:tcPr>
          <w:p w14:paraId="0EA1904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367" w:type="pct"/>
          </w:tcPr>
          <w:p w14:paraId="6727E44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79" w:type="pct"/>
          </w:tcPr>
          <w:p w14:paraId="006E644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531" w:type="pct"/>
          </w:tcPr>
          <w:p w14:paraId="26088B8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  <w:t>P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5F4438" w:rsidRPr="00FB2588" w14:paraId="67F6DA08" w14:textId="77777777" w:rsidTr="00352EFC">
        <w:trPr>
          <w:trHeight w:val="314"/>
        </w:trPr>
        <w:tc>
          <w:tcPr>
            <w:tcW w:w="947" w:type="pct"/>
          </w:tcPr>
          <w:p w14:paraId="5824A66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pct"/>
            <w:noWrap/>
          </w:tcPr>
          <w:p w14:paraId="1110AD7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</w:tcPr>
          <w:p w14:paraId="47DBDA4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80" w:type="pct"/>
          </w:tcPr>
          <w:p w14:paraId="58513E5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</w:tcPr>
          <w:p w14:paraId="3FD16F1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79" w:type="pct"/>
          </w:tcPr>
          <w:p w14:paraId="609EA26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</w:tcPr>
          <w:p w14:paraId="40C8872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</w:pPr>
          </w:p>
        </w:tc>
      </w:tr>
      <w:tr w:rsidR="005F4438" w:rsidRPr="00FB2588" w14:paraId="0F1BE588" w14:textId="77777777" w:rsidTr="002F6C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4996" w:type="pct"/>
            <w:gridSpan w:val="7"/>
            <w:hideMark/>
          </w:tcPr>
          <w:p w14:paraId="04175B7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Gender</w:t>
            </w:r>
          </w:p>
        </w:tc>
      </w:tr>
    </w:tbl>
    <w:tbl>
      <w:tblPr>
        <w:tblW w:w="5076" w:type="pct"/>
        <w:tblLayout w:type="fixed"/>
        <w:tblLook w:val="04A0" w:firstRow="1" w:lastRow="0" w:firstColumn="1" w:lastColumn="0" w:noHBand="0" w:noVBand="1"/>
      </w:tblPr>
      <w:tblGrid>
        <w:gridCol w:w="278"/>
        <w:gridCol w:w="2373"/>
        <w:gridCol w:w="16"/>
        <w:gridCol w:w="2224"/>
        <w:gridCol w:w="1274"/>
        <w:gridCol w:w="2329"/>
        <w:gridCol w:w="955"/>
        <w:gridCol w:w="2434"/>
        <w:gridCol w:w="1274"/>
      </w:tblGrid>
      <w:tr w:rsidR="00137A9D" w:rsidRPr="00FB2588" w14:paraId="01891A3B" w14:textId="77777777" w:rsidTr="00137A9D">
        <w:trPr>
          <w:trHeight w:val="315"/>
        </w:trPr>
        <w:tc>
          <w:tcPr>
            <w:tcW w:w="106" w:type="pct"/>
            <w:hideMark/>
          </w:tcPr>
          <w:p w14:paraId="06DDA17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7F887B57" w14:textId="77777777" w:rsidR="005F4438" w:rsidRPr="00FB2588" w:rsidRDefault="005F4438" w:rsidP="00352EFC">
            <w:pPr>
              <w:spacing w:line="360" w:lineRule="auto"/>
              <w:ind w:left="29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45" w:type="pct"/>
            <w:noWrap/>
            <w:hideMark/>
          </w:tcPr>
          <w:p w14:paraId="31F0B763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1 (0.35-0.75)</w:t>
            </w:r>
          </w:p>
        </w:tc>
        <w:tc>
          <w:tcPr>
            <w:tcW w:w="484" w:type="pct"/>
            <w:hideMark/>
          </w:tcPr>
          <w:p w14:paraId="7AB81153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85" w:type="pct"/>
          </w:tcPr>
          <w:p w14:paraId="027D9E7C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5 (0.44-0.96)</w:t>
            </w:r>
          </w:p>
        </w:tc>
        <w:tc>
          <w:tcPr>
            <w:tcW w:w="363" w:type="pct"/>
          </w:tcPr>
          <w:p w14:paraId="28359BF1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25" w:type="pct"/>
          </w:tcPr>
          <w:p w14:paraId="2BAC3C6E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88 (0.61-1.26)</w:t>
            </w:r>
          </w:p>
        </w:tc>
        <w:tc>
          <w:tcPr>
            <w:tcW w:w="484" w:type="pct"/>
          </w:tcPr>
          <w:p w14:paraId="0997043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8</w:t>
            </w:r>
          </w:p>
        </w:tc>
      </w:tr>
      <w:tr w:rsidR="00137A9D" w:rsidRPr="00FB2588" w14:paraId="3F262817" w14:textId="77777777" w:rsidTr="00137A9D">
        <w:trPr>
          <w:trHeight w:val="315"/>
        </w:trPr>
        <w:tc>
          <w:tcPr>
            <w:tcW w:w="106" w:type="pct"/>
          </w:tcPr>
          <w:p w14:paraId="5B5C817A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06E01E7C" w14:textId="264F2C17" w:rsidR="00137A9D" w:rsidRPr="00FB2588" w:rsidRDefault="00137A9D" w:rsidP="00352EFC">
            <w:pPr>
              <w:spacing w:line="360" w:lineRule="auto"/>
              <w:ind w:left="29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al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5" w:type="pct"/>
            <w:noWrap/>
          </w:tcPr>
          <w:p w14:paraId="5EFE2382" w14:textId="368BC57D" w:rsidR="00137A9D" w:rsidRPr="00137A9D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</w:tcPr>
          <w:p w14:paraId="56A50F5D" w14:textId="77777777" w:rsidR="00137A9D" w:rsidRPr="00137A9D" w:rsidRDefault="00137A9D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885" w:type="pct"/>
          </w:tcPr>
          <w:p w14:paraId="154B3429" w14:textId="021D53CA" w:rsidR="00137A9D" w:rsidRPr="00137A9D" w:rsidRDefault="00137A9D" w:rsidP="00137A9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  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011CC66A" w14:textId="77777777" w:rsidR="00137A9D" w:rsidRPr="00137A9D" w:rsidRDefault="00137A9D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47F488DB" w14:textId="45F35800" w:rsidR="00137A9D" w:rsidRPr="00137A9D" w:rsidRDefault="00137A9D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</w:tcPr>
          <w:p w14:paraId="0B3303D1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2F6CE5" w:rsidRPr="00FB2588" w14:paraId="79C04C82" w14:textId="77777777" w:rsidTr="00137A9D">
        <w:trPr>
          <w:trHeight w:val="315"/>
        </w:trPr>
        <w:tc>
          <w:tcPr>
            <w:tcW w:w="5000" w:type="pct"/>
            <w:gridSpan w:val="9"/>
            <w:hideMark/>
          </w:tcPr>
          <w:p w14:paraId="03C00D06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7A9D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</w:rPr>
              <w:t>Age (years)</w:t>
            </w:r>
          </w:p>
        </w:tc>
      </w:tr>
      <w:tr w:rsidR="00137A9D" w:rsidRPr="00FB2588" w14:paraId="3712019E" w14:textId="77777777" w:rsidTr="00137A9D">
        <w:trPr>
          <w:trHeight w:val="315"/>
        </w:trPr>
        <w:tc>
          <w:tcPr>
            <w:tcW w:w="106" w:type="pct"/>
            <w:hideMark/>
          </w:tcPr>
          <w:p w14:paraId="61441EC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0D5E9DEE" w14:textId="77777777" w:rsidR="005F4438" w:rsidRPr="00FB2588" w:rsidRDefault="005F4438" w:rsidP="00352EFC">
            <w:pPr>
              <w:spacing w:line="360" w:lineRule="auto"/>
              <w:ind w:left="311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845" w:type="pct"/>
            <w:noWrap/>
            <w:hideMark/>
          </w:tcPr>
          <w:p w14:paraId="01DD65D1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60 (0.95-2.69)</w:t>
            </w:r>
          </w:p>
        </w:tc>
        <w:tc>
          <w:tcPr>
            <w:tcW w:w="484" w:type="pct"/>
            <w:hideMark/>
          </w:tcPr>
          <w:p w14:paraId="2597B8CD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85" w:type="pct"/>
          </w:tcPr>
          <w:p w14:paraId="48995AF4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9 (1.15-4.19)</w:t>
            </w:r>
          </w:p>
        </w:tc>
        <w:tc>
          <w:tcPr>
            <w:tcW w:w="363" w:type="pct"/>
          </w:tcPr>
          <w:p w14:paraId="3E432240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25" w:type="pct"/>
          </w:tcPr>
          <w:p w14:paraId="3085C266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76 (1.02-3.06)</w:t>
            </w:r>
          </w:p>
        </w:tc>
        <w:tc>
          <w:tcPr>
            <w:tcW w:w="484" w:type="pct"/>
          </w:tcPr>
          <w:p w14:paraId="167F920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137A9D" w:rsidRPr="00FB2588" w14:paraId="5FCA99DF" w14:textId="77777777" w:rsidTr="00137A9D">
        <w:trPr>
          <w:trHeight w:val="315"/>
        </w:trPr>
        <w:tc>
          <w:tcPr>
            <w:tcW w:w="106" w:type="pct"/>
            <w:hideMark/>
          </w:tcPr>
          <w:p w14:paraId="48D4D38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27C3C6AC" w14:textId="77777777" w:rsidR="005F4438" w:rsidRPr="00FB2588" w:rsidRDefault="005F4438" w:rsidP="00352EFC">
            <w:pPr>
              <w:spacing w:line="360" w:lineRule="auto"/>
              <w:ind w:left="311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845" w:type="pct"/>
            <w:noWrap/>
            <w:hideMark/>
          </w:tcPr>
          <w:p w14:paraId="1CA98C27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96 (1.14-3.38)</w:t>
            </w:r>
          </w:p>
        </w:tc>
        <w:tc>
          <w:tcPr>
            <w:tcW w:w="484" w:type="pct"/>
            <w:hideMark/>
          </w:tcPr>
          <w:p w14:paraId="2F727B93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85" w:type="pct"/>
          </w:tcPr>
          <w:p w14:paraId="55FB9436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74 (0.89-3.41)</w:t>
            </w:r>
          </w:p>
        </w:tc>
        <w:tc>
          <w:tcPr>
            <w:tcW w:w="363" w:type="pct"/>
          </w:tcPr>
          <w:p w14:paraId="2F71C558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925" w:type="pct"/>
          </w:tcPr>
          <w:p w14:paraId="3AAC7FC2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51 (0.86-2.65)</w:t>
            </w:r>
          </w:p>
        </w:tc>
        <w:tc>
          <w:tcPr>
            <w:tcW w:w="484" w:type="pct"/>
          </w:tcPr>
          <w:p w14:paraId="06AE179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6</w:t>
            </w:r>
          </w:p>
        </w:tc>
      </w:tr>
      <w:tr w:rsidR="00137A9D" w:rsidRPr="00FB2588" w14:paraId="1175EF24" w14:textId="77777777" w:rsidTr="00137A9D">
        <w:trPr>
          <w:trHeight w:val="315"/>
        </w:trPr>
        <w:tc>
          <w:tcPr>
            <w:tcW w:w="106" w:type="pct"/>
            <w:hideMark/>
          </w:tcPr>
          <w:p w14:paraId="7A7DE07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4A18467C" w14:textId="77777777" w:rsidR="005F4438" w:rsidRPr="00FB2588" w:rsidRDefault="005F4438" w:rsidP="00352EFC">
            <w:pPr>
              <w:spacing w:line="360" w:lineRule="auto"/>
              <w:ind w:left="29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845" w:type="pct"/>
            <w:noWrap/>
            <w:hideMark/>
          </w:tcPr>
          <w:p w14:paraId="2054F192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99 (1.07-3.69)</w:t>
            </w:r>
          </w:p>
        </w:tc>
        <w:tc>
          <w:tcPr>
            <w:tcW w:w="484" w:type="pct"/>
            <w:hideMark/>
          </w:tcPr>
          <w:p w14:paraId="75C41E71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85" w:type="pct"/>
          </w:tcPr>
          <w:p w14:paraId="7FD0BBEC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64 (0.79-3.36)</w:t>
            </w:r>
          </w:p>
        </w:tc>
        <w:tc>
          <w:tcPr>
            <w:tcW w:w="363" w:type="pct"/>
          </w:tcPr>
          <w:p w14:paraId="05C65C13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925" w:type="pct"/>
          </w:tcPr>
          <w:p w14:paraId="25C70AD0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2 (1.13-3.97)</w:t>
            </w:r>
          </w:p>
        </w:tc>
        <w:tc>
          <w:tcPr>
            <w:tcW w:w="484" w:type="pct"/>
          </w:tcPr>
          <w:p w14:paraId="5FF6931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137A9D" w:rsidRPr="00FB2588" w14:paraId="5B964092" w14:textId="77777777" w:rsidTr="00137A9D">
        <w:trPr>
          <w:trHeight w:val="315"/>
        </w:trPr>
        <w:tc>
          <w:tcPr>
            <w:tcW w:w="106" w:type="pct"/>
            <w:hideMark/>
          </w:tcPr>
          <w:p w14:paraId="7463EF5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38E311AA" w14:textId="77777777" w:rsidR="005F4438" w:rsidRPr="00352EFC" w:rsidRDefault="005F4438" w:rsidP="00352EFC">
            <w:pPr>
              <w:spacing w:line="360" w:lineRule="auto"/>
              <w:ind w:left="29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5" w:type="pct"/>
            <w:hideMark/>
          </w:tcPr>
          <w:p w14:paraId="7A296DDD" w14:textId="22481E2C" w:rsidR="005F4438" w:rsidRPr="00137A9D" w:rsidRDefault="00137A9D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  <w:hideMark/>
          </w:tcPr>
          <w:p w14:paraId="22689F96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7A9D">
              <w:rPr>
                <w:rFonts w:ascii="Tahoma" w:eastAsia="Times New Roman" w:hAnsi="Tahoma" w:cs="Tahoma"/>
                <w:sz w:val="20"/>
                <w:szCs w:val="20"/>
              </w:rPr>
              <w:t>⸺</w:t>
            </w:r>
          </w:p>
        </w:tc>
        <w:tc>
          <w:tcPr>
            <w:tcW w:w="885" w:type="pct"/>
          </w:tcPr>
          <w:p w14:paraId="22BF1157" w14:textId="4EBC267B" w:rsidR="005F4438" w:rsidRPr="00137A9D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1708F3E6" w14:textId="77777777" w:rsidR="005F4438" w:rsidRPr="00137A9D" w:rsidRDefault="005F4438" w:rsidP="00352EFC">
            <w:pPr>
              <w:spacing w:line="36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7A9D">
              <w:rPr>
                <w:rFonts w:ascii="Tahoma" w:eastAsia="Times New Roman" w:hAnsi="Tahoma" w:cs="Tahoma"/>
                <w:sz w:val="20"/>
                <w:szCs w:val="20"/>
              </w:rPr>
              <w:t>⸺</w:t>
            </w:r>
          </w:p>
        </w:tc>
        <w:tc>
          <w:tcPr>
            <w:tcW w:w="925" w:type="pct"/>
          </w:tcPr>
          <w:p w14:paraId="4D81885C" w14:textId="15DD4222" w:rsidR="005F4438" w:rsidRPr="00137A9D" w:rsidRDefault="00137A9D" w:rsidP="00137A9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484" w:type="pct"/>
          </w:tcPr>
          <w:p w14:paraId="7D59080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</w:tr>
      <w:tr w:rsidR="005F4438" w:rsidRPr="00FB2588" w14:paraId="38213310" w14:textId="77777777" w:rsidTr="002F6CE5">
        <w:trPr>
          <w:trHeight w:val="315"/>
        </w:trPr>
        <w:tc>
          <w:tcPr>
            <w:tcW w:w="4996" w:type="pct"/>
            <w:gridSpan w:val="9"/>
            <w:hideMark/>
          </w:tcPr>
          <w:p w14:paraId="2E38124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</w:t>
            </w:r>
          </w:p>
        </w:tc>
      </w:tr>
      <w:tr w:rsidR="00137A9D" w:rsidRPr="00FB2588" w14:paraId="07E93E0B" w14:textId="77777777" w:rsidTr="00137A9D">
        <w:trPr>
          <w:trHeight w:val="315"/>
        </w:trPr>
        <w:tc>
          <w:tcPr>
            <w:tcW w:w="106" w:type="pct"/>
            <w:hideMark/>
          </w:tcPr>
          <w:p w14:paraId="6CB0B26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51B9A942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850" w:type="pct"/>
            <w:gridSpan w:val="2"/>
            <w:noWrap/>
            <w:hideMark/>
          </w:tcPr>
          <w:p w14:paraId="5A9F228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2 (0.26-1.94)</w:t>
            </w:r>
          </w:p>
        </w:tc>
        <w:tc>
          <w:tcPr>
            <w:tcW w:w="484" w:type="pct"/>
            <w:hideMark/>
          </w:tcPr>
          <w:p w14:paraId="25FBFE1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885" w:type="pct"/>
          </w:tcPr>
          <w:p w14:paraId="4F50886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3 (0.17-1.06)</w:t>
            </w:r>
          </w:p>
        </w:tc>
        <w:tc>
          <w:tcPr>
            <w:tcW w:w="363" w:type="pct"/>
          </w:tcPr>
          <w:p w14:paraId="5F8DF0D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25" w:type="pct"/>
          </w:tcPr>
          <w:p w14:paraId="635E74D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3 (0.08-0.68)</w:t>
            </w:r>
          </w:p>
        </w:tc>
        <w:tc>
          <w:tcPr>
            <w:tcW w:w="485" w:type="pct"/>
          </w:tcPr>
          <w:p w14:paraId="39B5A0D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137A9D" w:rsidRPr="00FB2588" w14:paraId="5408BFFA" w14:textId="77777777" w:rsidTr="00137A9D">
        <w:trPr>
          <w:trHeight w:val="315"/>
        </w:trPr>
        <w:tc>
          <w:tcPr>
            <w:tcW w:w="106" w:type="pct"/>
            <w:hideMark/>
          </w:tcPr>
          <w:p w14:paraId="19FDD3DC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39B56AA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7FCA3AD2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850" w:type="pct"/>
            <w:gridSpan w:val="2"/>
            <w:noWrap/>
            <w:hideMark/>
          </w:tcPr>
          <w:p w14:paraId="0C3F918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45 (0.54-3.87)</w:t>
            </w:r>
          </w:p>
        </w:tc>
        <w:tc>
          <w:tcPr>
            <w:tcW w:w="484" w:type="pct"/>
            <w:hideMark/>
          </w:tcPr>
          <w:p w14:paraId="7DBF095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885" w:type="pct"/>
          </w:tcPr>
          <w:p w14:paraId="24D7116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7 (0.37-2.02)</w:t>
            </w:r>
          </w:p>
        </w:tc>
        <w:tc>
          <w:tcPr>
            <w:tcW w:w="363" w:type="pct"/>
          </w:tcPr>
          <w:p w14:paraId="69C33D0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925" w:type="pct"/>
          </w:tcPr>
          <w:p w14:paraId="0208767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8 (0.19-1.66)</w:t>
            </w:r>
          </w:p>
        </w:tc>
        <w:tc>
          <w:tcPr>
            <w:tcW w:w="485" w:type="pct"/>
          </w:tcPr>
          <w:p w14:paraId="19B51C3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1</w:t>
            </w:r>
          </w:p>
        </w:tc>
      </w:tr>
      <w:tr w:rsidR="00137A9D" w:rsidRPr="00FB2588" w14:paraId="1CB94764" w14:textId="77777777" w:rsidTr="00137A9D">
        <w:trPr>
          <w:trHeight w:val="315"/>
        </w:trPr>
        <w:tc>
          <w:tcPr>
            <w:tcW w:w="106" w:type="pct"/>
            <w:hideMark/>
          </w:tcPr>
          <w:p w14:paraId="6EB9C1AB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6747B3E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44CCBB32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850" w:type="pct"/>
            <w:gridSpan w:val="2"/>
            <w:noWrap/>
            <w:hideMark/>
          </w:tcPr>
          <w:p w14:paraId="7D363BA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23 (0.39-3.86)</w:t>
            </w:r>
          </w:p>
        </w:tc>
        <w:tc>
          <w:tcPr>
            <w:tcW w:w="484" w:type="pct"/>
            <w:hideMark/>
          </w:tcPr>
          <w:p w14:paraId="249CB69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885" w:type="pct"/>
          </w:tcPr>
          <w:p w14:paraId="2B14943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2 (0.27-1.88)</w:t>
            </w:r>
          </w:p>
        </w:tc>
        <w:tc>
          <w:tcPr>
            <w:tcW w:w="363" w:type="pct"/>
          </w:tcPr>
          <w:p w14:paraId="4F87F7D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925" w:type="pct"/>
          </w:tcPr>
          <w:p w14:paraId="2E3D0EB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9 (0.24-2.67)</w:t>
            </w:r>
          </w:p>
        </w:tc>
        <w:tc>
          <w:tcPr>
            <w:tcW w:w="485" w:type="pct"/>
          </w:tcPr>
          <w:p w14:paraId="7769464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1</w:t>
            </w:r>
          </w:p>
        </w:tc>
      </w:tr>
      <w:tr w:rsidR="00137A9D" w:rsidRPr="00FB2588" w14:paraId="38142986" w14:textId="77777777" w:rsidTr="00137A9D">
        <w:trPr>
          <w:trHeight w:val="315"/>
        </w:trPr>
        <w:tc>
          <w:tcPr>
            <w:tcW w:w="106" w:type="pct"/>
            <w:hideMark/>
          </w:tcPr>
          <w:p w14:paraId="0AF49316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63BB589B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2543133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19441353" w14:textId="0AF2EF82" w:rsidR="005F4438" w:rsidRPr="00352EFC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or</w:t>
            </w:r>
            <w:r w:rsidR="00137A9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llege graduat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pct"/>
            <w:gridSpan w:val="2"/>
            <w:hideMark/>
          </w:tcPr>
          <w:p w14:paraId="63A6066E" w14:textId="1B303826" w:rsidR="005F4438" w:rsidRPr="00FB2588" w:rsidRDefault="00137A9D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  <w:hideMark/>
          </w:tcPr>
          <w:p w14:paraId="73519B6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885" w:type="pct"/>
          </w:tcPr>
          <w:p w14:paraId="1CC39869" w14:textId="617E557E" w:rsidR="005F4438" w:rsidRPr="00FB2588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16BAAD7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925" w:type="pct"/>
          </w:tcPr>
          <w:p w14:paraId="129D8659" w14:textId="279DEEBE" w:rsidR="005F4438" w:rsidRPr="00FB2588" w:rsidRDefault="00137A9D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5" w:type="pct"/>
          </w:tcPr>
          <w:p w14:paraId="4037CF3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</w:tr>
      <w:tr w:rsidR="002F6CE5" w:rsidRPr="00FB2588" w14:paraId="577C49E8" w14:textId="77777777" w:rsidTr="002F6CE5">
        <w:trPr>
          <w:trHeight w:val="315"/>
        </w:trPr>
        <w:tc>
          <w:tcPr>
            <w:tcW w:w="5000" w:type="pct"/>
            <w:gridSpan w:val="9"/>
            <w:hideMark/>
          </w:tcPr>
          <w:p w14:paraId="7889BF4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</w:t>
            </w:r>
          </w:p>
        </w:tc>
      </w:tr>
      <w:tr w:rsidR="00137A9D" w:rsidRPr="00FB2588" w14:paraId="296F18AE" w14:textId="77777777" w:rsidTr="00137A9D">
        <w:trPr>
          <w:trHeight w:val="315"/>
        </w:trPr>
        <w:tc>
          <w:tcPr>
            <w:tcW w:w="106" w:type="pct"/>
            <w:hideMark/>
          </w:tcPr>
          <w:p w14:paraId="562C22D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7640AE73" w14:textId="77777777" w:rsidR="005F4438" w:rsidRPr="00FB2588" w:rsidRDefault="005F4438" w:rsidP="00352EFC">
            <w:pPr>
              <w:spacing w:line="360" w:lineRule="auto"/>
              <w:ind w:left="389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850" w:type="pct"/>
            <w:gridSpan w:val="2"/>
            <w:noWrap/>
            <w:hideMark/>
          </w:tcPr>
          <w:p w14:paraId="2A715BA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0 (0.15-0.62)</w:t>
            </w:r>
          </w:p>
        </w:tc>
        <w:tc>
          <w:tcPr>
            <w:tcW w:w="484" w:type="pct"/>
            <w:hideMark/>
          </w:tcPr>
          <w:p w14:paraId="59D5E27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85" w:type="pct"/>
          </w:tcPr>
          <w:p w14:paraId="7D5DF66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6 (0.07-0.36)</w:t>
            </w:r>
          </w:p>
        </w:tc>
        <w:tc>
          <w:tcPr>
            <w:tcW w:w="363" w:type="pct"/>
          </w:tcPr>
          <w:p w14:paraId="18C29AF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925" w:type="pct"/>
          </w:tcPr>
          <w:p w14:paraId="7CBFF5E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2 (0.06-0.26)</w:t>
            </w:r>
          </w:p>
        </w:tc>
        <w:tc>
          <w:tcPr>
            <w:tcW w:w="485" w:type="pct"/>
          </w:tcPr>
          <w:p w14:paraId="6B4AA37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37A9D" w:rsidRPr="00FB2588" w14:paraId="61683FD3" w14:textId="77777777" w:rsidTr="00137A9D">
        <w:trPr>
          <w:trHeight w:val="315"/>
        </w:trPr>
        <w:tc>
          <w:tcPr>
            <w:tcW w:w="106" w:type="pct"/>
            <w:hideMark/>
          </w:tcPr>
          <w:p w14:paraId="26128116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2EEEF37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1FFF3191" w14:textId="77777777" w:rsidR="005F4438" w:rsidRPr="00FB2588" w:rsidRDefault="005F4438" w:rsidP="00352EFC">
            <w:pPr>
              <w:spacing w:line="360" w:lineRule="auto"/>
              <w:ind w:left="389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850" w:type="pct"/>
            <w:gridSpan w:val="2"/>
            <w:noWrap/>
            <w:hideMark/>
          </w:tcPr>
          <w:p w14:paraId="1C1D3B8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1 (0.28-0.94)</w:t>
            </w:r>
          </w:p>
        </w:tc>
        <w:tc>
          <w:tcPr>
            <w:tcW w:w="484" w:type="pct"/>
            <w:hideMark/>
          </w:tcPr>
          <w:p w14:paraId="2881783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85" w:type="pct"/>
          </w:tcPr>
          <w:p w14:paraId="09ECDAF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6 (0.09-0.28)</w:t>
            </w:r>
          </w:p>
        </w:tc>
        <w:tc>
          <w:tcPr>
            <w:tcW w:w="363" w:type="pct"/>
          </w:tcPr>
          <w:p w14:paraId="5E986C6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925" w:type="pct"/>
          </w:tcPr>
          <w:p w14:paraId="18827F6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6 (0.14-0.45)</w:t>
            </w:r>
          </w:p>
        </w:tc>
        <w:tc>
          <w:tcPr>
            <w:tcW w:w="485" w:type="pct"/>
          </w:tcPr>
          <w:p w14:paraId="615DAAA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37A9D" w:rsidRPr="00FB2588" w14:paraId="62D67311" w14:textId="77777777" w:rsidTr="00137A9D">
        <w:trPr>
          <w:trHeight w:val="315"/>
        </w:trPr>
        <w:tc>
          <w:tcPr>
            <w:tcW w:w="106" w:type="pct"/>
            <w:hideMark/>
          </w:tcPr>
          <w:p w14:paraId="77657138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09B55CF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0DBB5D19" w14:textId="77777777" w:rsidR="005F4438" w:rsidRPr="00FB2588" w:rsidRDefault="005F4438" w:rsidP="00352EFC">
            <w:pPr>
              <w:spacing w:line="360" w:lineRule="auto"/>
              <w:ind w:left="389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850" w:type="pct"/>
            <w:gridSpan w:val="2"/>
            <w:noWrap/>
            <w:hideMark/>
          </w:tcPr>
          <w:p w14:paraId="67EF4FD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7 (0.28-1.12)</w:t>
            </w:r>
          </w:p>
        </w:tc>
        <w:tc>
          <w:tcPr>
            <w:tcW w:w="484" w:type="pct"/>
            <w:hideMark/>
          </w:tcPr>
          <w:p w14:paraId="62D7AB9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85" w:type="pct"/>
          </w:tcPr>
          <w:p w14:paraId="06DDFB8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9 (0.28-0.87)</w:t>
            </w:r>
          </w:p>
        </w:tc>
        <w:tc>
          <w:tcPr>
            <w:tcW w:w="363" w:type="pct"/>
          </w:tcPr>
          <w:p w14:paraId="0D07045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25" w:type="pct"/>
          </w:tcPr>
          <w:p w14:paraId="613E747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9 (0.26-0.95)</w:t>
            </w:r>
          </w:p>
        </w:tc>
        <w:tc>
          <w:tcPr>
            <w:tcW w:w="485" w:type="pct"/>
          </w:tcPr>
          <w:p w14:paraId="3405F00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137A9D" w:rsidRPr="00FB2588" w14:paraId="2438E5CC" w14:textId="77777777" w:rsidTr="00137A9D">
        <w:trPr>
          <w:trHeight w:val="315"/>
        </w:trPr>
        <w:tc>
          <w:tcPr>
            <w:tcW w:w="106" w:type="pct"/>
            <w:hideMark/>
          </w:tcPr>
          <w:p w14:paraId="58093F4C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75CE2491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005DC65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288EAE3B" w14:textId="77777777" w:rsidR="005F4438" w:rsidRPr="00FB2588" w:rsidRDefault="005F4438" w:rsidP="00352EFC">
            <w:pPr>
              <w:spacing w:line="360" w:lineRule="auto"/>
              <w:ind w:left="389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</w:t>
            </w:r>
          </w:p>
          <w:p w14:paraId="04BED0E0" w14:textId="77777777" w:rsidR="005F4438" w:rsidRPr="00352EFC" w:rsidRDefault="005F4438" w:rsidP="00352EFC">
            <w:pPr>
              <w:spacing w:line="360" w:lineRule="auto"/>
              <w:ind w:left="389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llege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or 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llege graduat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pct"/>
            <w:gridSpan w:val="2"/>
            <w:hideMark/>
          </w:tcPr>
          <w:p w14:paraId="275FCF28" w14:textId="4C5F5F11" w:rsidR="005F4438" w:rsidRPr="00FB2588" w:rsidRDefault="00137A9D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  <w:hideMark/>
          </w:tcPr>
          <w:p w14:paraId="219B0AB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885" w:type="pct"/>
          </w:tcPr>
          <w:p w14:paraId="53F62E59" w14:textId="129C1011" w:rsidR="005F4438" w:rsidRPr="00FB2588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265CE47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925" w:type="pct"/>
          </w:tcPr>
          <w:p w14:paraId="54B4DAA1" w14:textId="5F684849" w:rsidR="005F4438" w:rsidRPr="00FB2588" w:rsidRDefault="00137A9D" w:rsidP="00137A9D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 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5" w:type="pct"/>
          </w:tcPr>
          <w:p w14:paraId="39343DF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</w:tr>
      <w:tr w:rsidR="005F4438" w:rsidRPr="00FB2588" w14:paraId="371D58E4" w14:textId="77777777" w:rsidTr="00137A9D">
        <w:trPr>
          <w:trHeight w:val="315"/>
        </w:trPr>
        <w:tc>
          <w:tcPr>
            <w:tcW w:w="5000" w:type="pct"/>
            <w:gridSpan w:val="9"/>
            <w:hideMark/>
          </w:tcPr>
          <w:p w14:paraId="35D4932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</w:t>
            </w:r>
          </w:p>
        </w:tc>
      </w:tr>
      <w:tr w:rsidR="00137A9D" w:rsidRPr="00FB2588" w14:paraId="2FDFBBE2" w14:textId="77777777" w:rsidTr="00137A9D">
        <w:trPr>
          <w:trHeight w:val="315"/>
        </w:trPr>
        <w:tc>
          <w:tcPr>
            <w:tcW w:w="106" w:type="pct"/>
            <w:hideMark/>
          </w:tcPr>
          <w:p w14:paraId="7DB0ABD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7DBCEAF5" w14:textId="77777777" w:rsidR="005F4438" w:rsidRPr="00FB2588" w:rsidRDefault="005F4438" w:rsidP="00352EFC">
            <w:pPr>
              <w:spacing w:line="360" w:lineRule="auto"/>
              <w:ind w:left="363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845" w:type="pct"/>
            <w:noWrap/>
            <w:hideMark/>
          </w:tcPr>
          <w:p w14:paraId="538EBE7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4 (0.11-2.59)</w:t>
            </w:r>
          </w:p>
        </w:tc>
        <w:tc>
          <w:tcPr>
            <w:tcW w:w="484" w:type="pct"/>
            <w:hideMark/>
          </w:tcPr>
          <w:p w14:paraId="262D2EF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884" w:type="pct"/>
          </w:tcPr>
          <w:p w14:paraId="2E6EECB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6 (0.09-3.69)</w:t>
            </w:r>
          </w:p>
        </w:tc>
        <w:tc>
          <w:tcPr>
            <w:tcW w:w="363" w:type="pct"/>
          </w:tcPr>
          <w:p w14:paraId="707B99B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925" w:type="pct"/>
          </w:tcPr>
          <w:p w14:paraId="50C50A0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8 (0.09-2.49)</w:t>
            </w:r>
          </w:p>
        </w:tc>
        <w:tc>
          <w:tcPr>
            <w:tcW w:w="485" w:type="pct"/>
          </w:tcPr>
          <w:p w14:paraId="321D7A0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8</w:t>
            </w:r>
          </w:p>
        </w:tc>
      </w:tr>
      <w:tr w:rsidR="00137A9D" w:rsidRPr="00FB2588" w14:paraId="731FD2DF" w14:textId="77777777" w:rsidTr="00137A9D">
        <w:trPr>
          <w:trHeight w:val="315"/>
        </w:trPr>
        <w:tc>
          <w:tcPr>
            <w:tcW w:w="106" w:type="pct"/>
            <w:hideMark/>
          </w:tcPr>
          <w:p w14:paraId="3537964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308E19EF" w14:textId="77777777" w:rsidR="005F4438" w:rsidRPr="00FB2588" w:rsidRDefault="005F4438" w:rsidP="00352EFC">
            <w:pPr>
              <w:spacing w:line="360" w:lineRule="auto"/>
              <w:ind w:left="363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845" w:type="pct"/>
            <w:noWrap/>
            <w:hideMark/>
          </w:tcPr>
          <w:p w14:paraId="5685B95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4 (0.30-4.29)</w:t>
            </w:r>
          </w:p>
        </w:tc>
        <w:tc>
          <w:tcPr>
            <w:tcW w:w="484" w:type="pct"/>
            <w:hideMark/>
          </w:tcPr>
          <w:p w14:paraId="6325394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884" w:type="pct"/>
          </w:tcPr>
          <w:p w14:paraId="2613CC8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7 (0.19-4.96)</w:t>
            </w:r>
          </w:p>
        </w:tc>
        <w:tc>
          <w:tcPr>
            <w:tcW w:w="363" w:type="pct"/>
          </w:tcPr>
          <w:p w14:paraId="609A78E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925" w:type="pct"/>
          </w:tcPr>
          <w:p w14:paraId="211C837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9 (0.25-3.98)</w:t>
            </w:r>
          </w:p>
        </w:tc>
        <w:tc>
          <w:tcPr>
            <w:tcW w:w="485" w:type="pct"/>
          </w:tcPr>
          <w:p w14:paraId="5DED493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99</w:t>
            </w:r>
          </w:p>
        </w:tc>
      </w:tr>
      <w:tr w:rsidR="00137A9D" w:rsidRPr="00FB2588" w14:paraId="5D574446" w14:textId="77777777" w:rsidTr="00137A9D">
        <w:trPr>
          <w:trHeight w:val="315"/>
        </w:trPr>
        <w:tc>
          <w:tcPr>
            <w:tcW w:w="106" w:type="pct"/>
            <w:hideMark/>
          </w:tcPr>
          <w:p w14:paraId="26E99ED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6B7E5752" w14:textId="77777777" w:rsidR="005F4438" w:rsidRPr="00FB2588" w:rsidRDefault="005F4438" w:rsidP="00352EFC">
            <w:pPr>
              <w:spacing w:line="360" w:lineRule="auto"/>
              <w:ind w:left="363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845" w:type="pct"/>
            <w:noWrap/>
            <w:hideMark/>
          </w:tcPr>
          <w:p w14:paraId="68E8C2B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7 (0.29-3.96)</w:t>
            </w:r>
          </w:p>
        </w:tc>
        <w:tc>
          <w:tcPr>
            <w:tcW w:w="484" w:type="pct"/>
            <w:hideMark/>
          </w:tcPr>
          <w:p w14:paraId="4484113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884" w:type="pct"/>
          </w:tcPr>
          <w:p w14:paraId="1994960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8 (0.09-2.41)</w:t>
            </w:r>
          </w:p>
        </w:tc>
        <w:tc>
          <w:tcPr>
            <w:tcW w:w="363" w:type="pct"/>
          </w:tcPr>
          <w:p w14:paraId="744BCBA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925" w:type="pct"/>
          </w:tcPr>
          <w:p w14:paraId="1AD19CD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2 (0.16-2.42)</w:t>
            </w:r>
          </w:p>
        </w:tc>
        <w:tc>
          <w:tcPr>
            <w:tcW w:w="485" w:type="pct"/>
          </w:tcPr>
          <w:p w14:paraId="767ABAA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9</w:t>
            </w:r>
          </w:p>
        </w:tc>
      </w:tr>
      <w:tr w:rsidR="00137A9D" w:rsidRPr="00FB2588" w14:paraId="17941ABF" w14:textId="77777777" w:rsidTr="00352EFC">
        <w:trPr>
          <w:trHeight w:val="315"/>
        </w:trPr>
        <w:tc>
          <w:tcPr>
            <w:tcW w:w="106" w:type="pct"/>
          </w:tcPr>
          <w:p w14:paraId="0C165DBE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511704A2" w14:textId="40CFEB68" w:rsidR="00137A9D" w:rsidRPr="00FB2588" w:rsidRDefault="00137A9D" w:rsidP="00352EFC">
            <w:pPr>
              <w:spacing w:line="360" w:lineRule="auto"/>
              <w:ind w:left="363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5" w:type="pct"/>
            <w:noWrap/>
          </w:tcPr>
          <w:p w14:paraId="7B19A70B" w14:textId="1183ACC1" w:rsidR="00137A9D" w:rsidRPr="00FB2588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</w:tcPr>
          <w:p w14:paraId="222A5C4A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pct"/>
          </w:tcPr>
          <w:p w14:paraId="4E235022" w14:textId="29FFD64A" w:rsidR="00137A9D" w:rsidRPr="00FB2588" w:rsidRDefault="00137A9D" w:rsidP="00137A9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3BC60C9B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37DE717F" w14:textId="4FB93833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5" w:type="pct"/>
          </w:tcPr>
          <w:p w14:paraId="6BB4F125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Style w:val="TableGrid"/>
        <w:tblW w:w="5076" w:type="pct"/>
        <w:tblLayout w:type="fixed"/>
        <w:tblLook w:val="04A0" w:firstRow="1" w:lastRow="0" w:firstColumn="1" w:lastColumn="0" w:noHBand="0" w:noVBand="1"/>
      </w:tblPr>
      <w:tblGrid>
        <w:gridCol w:w="279"/>
        <w:gridCol w:w="2372"/>
        <w:gridCol w:w="2238"/>
        <w:gridCol w:w="1273"/>
        <w:gridCol w:w="2324"/>
        <w:gridCol w:w="954"/>
        <w:gridCol w:w="2432"/>
        <w:gridCol w:w="1275"/>
      </w:tblGrid>
      <w:tr w:rsidR="005F4438" w:rsidRPr="00FB2588" w14:paraId="6055F825" w14:textId="77777777" w:rsidTr="002F6CE5">
        <w:trPr>
          <w:trHeight w:val="315"/>
        </w:trPr>
        <w:tc>
          <w:tcPr>
            <w:tcW w:w="4996" w:type="pct"/>
            <w:gridSpan w:val="8"/>
            <w:hideMark/>
          </w:tcPr>
          <w:p w14:paraId="77E326D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Total earning members in the household</w:t>
            </w:r>
          </w:p>
        </w:tc>
      </w:tr>
      <w:tr w:rsidR="00137A9D" w:rsidRPr="00FB2588" w14:paraId="169FC11B" w14:textId="77777777" w:rsidTr="00352E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6" w:type="pct"/>
            <w:hideMark/>
          </w:tcPr>
          <w:p w14:paraId="5D1D8EF6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5202664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411BB09A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851" w:type="pct"/>
            <w:noWrap/>
          </w:tcPr>
          <w:p w14:paraId="5E52DDD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7 (0.08-0.91)</w:t>
            </w:r>
          </w:p>
        </w:tc>
        <w:tc>
          <w:tcPr>
            <w:tcW w:w="484" w:type="pct"/>
          </w:tcPr>
          <w:p w14:paraId="2C16199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84" w:type="pct"/>
          </w:tcPr>
          <w:p w14:paraId="66DF7E9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9 (0.06-1.59)</w:t>
            </w:r>
          </w:p>
        </w:tc>
        <w:tc>
          <w:tcPr>
            <w:tcW w:w="363" w:type="pct"/>
          </w:tcPr>
          <w:p w14:paraId="2707E8B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sz w:val="24"/>
                <w:szCs w:val="24"/>
              </w:rPr>
              <w:t>.16</w:t>
            </w:r>
          </w:p>
        </w:tc>
        <w:tc>
          <w:tcPr>
            <w:tcW w:w="925" w:type="pct"/>
          </w:tcPr>
          <w:p w14:paraId="7578162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2 (0.05-0.93)</w:t>
            </w:r>
          </w:p>
        </w:tc>
        <w:tc>
          <w:tcPr>
            <w:tcW w:w="485" w:type="pct"/>
          </w:tcPr>
          <w:p w14:paraId="1AF726F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137A9D" w:rsidRPr="00FB2588" w14:paraId="2C330E78" w14:textId="77777777" w:rsidTr="00352E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6" w:type="pct"/>
            <w:hideMark/>
          </w:tcPr>
          <w:p w14:paraId="09BFF2B1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23CE278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36CF1480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 earning member</w:t>
            </w:r>
          </w:p>
        </w:tc>
        <w:tc>
          <w:tcPr>
            <w:tcW w:w="851" w:type="pct"/>
            <w:noWrap/>
          </w:tcPr>
          <w:p w14:paraId="41523DA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9 (0.61-1.97)</w:t>
            </w:r>
          </w:p>
        </w:tc>
        <w:tc>
          <w:tcPr>
            <w:tcW w:w="484" w:type="pct"/>
          </w:tcPr>
          <w:p w14:paraId="0B1410A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884" w:type="pct"/>
          </w:tcPr>
          <w:p w14:paraId="1BCEA59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0 (0.44-1.46)</w:t>
            </w:r>
          </w:p>
        </w:tc>
        <w:tc>
          <w:tcPr>
            <w:tcW w:w="363" w:type="pct"/>
          </w:tcPr>
          <w:p w14:paraId="61B4498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925" w:type="pct"/>
          </w:tcPr>
          <w:p w14:paraId="5C76BE6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5 (0.48-1.51)</w:t>
            </w:r>
          </w:p>
        </w:tc>
        <w:tc>
          <w:tcPr>
            <w:tcW w:w="485" w:type="pct"/>
          </w:tcPr>
          <w:p w14:paraId="52734BE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7</w:t>
            </w:r>
          </w:p>
        </w:tc>
      </w:tr>
      <w:tr w:rsidR="00137A9D" w:rsidRPr="00FB2588" w14:paraId="5904829D" w14:textId="77777777" w:rsidTr="00352E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6" w:type="pct"/>
            <w:hideMark/>
          </w:tcPr>
          <w:p w14:paraId="3DBEE49D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5F553EC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6455B5F9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 earning members</w:t>
            </w:r>
          </w:p>
        </w:tc>
        <w:tc>
          <w:tcPr>
            <w:tcW w:w="851" w:type="pct"/>
            <w:noWrap/>
          </w:tcPr>
          <w:p w14:paraId="47330A5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1 (0.72-2.38)</w:t>
            </w:r>
          </w:p>
        </w:tc>
        <w:tc>
          <w:tcPr>
            <w:tcW w:w="484" w:type="pct"/>
          </w:tcPr>
          <w:p w14:paraId="0C1F9EB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84" w:type="pct"/>
          </w:tcPr>
          <w:p w14:paraId="3419A64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9 (0.59-1.99)</w:t>
            </w:r>
          </w:p>
        </w:tc>
        <w:tc>
          <w:tcPr>
            <w:tcW w:w="363" w:type="pct"/>
          </w:tcPr>
          <w:p w14:paraId="570CE80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925" w:type="pct"/>
          </w:tcPr>
          <w:p w14:paraId="252E468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6 (0.59-1.91)</w:t>
            </w:r>
          </w:p>
        </w:tc>
        <w:tc>
          <w:tcPr>
            <w:tcW w:w="485" w:type="pct"/>
          </w:tcPr>
          <w:p w14:paraId="7B53CDA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5</w:t>
            </w:r>
          </w:p>
        </w:tc>
      </w:tr>
      <w:tr w:rsidR="00137A9D" w:rsidRPr="00FB2588" w14:paraId="247322E4" w14:textId="77777777" w:rsidTr="00352E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6" w:type="pct"/>
            <w:hideMark/>
          </w:tcPr>
          <w:p w14:paraId="1D1394E2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13435F65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1AAF6F8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575531C1" w14:textId="77777777" w:rsidR="005F4438" w:rsidRPr="00352EFC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 or more earning members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7A62920D" w14:textId="65B7314F" w:rsidR="005F4438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</w:tcPr>
          <w:p w14:paraId="3289EDD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884" w:type="pct"/>
          </w:tcPr>
          <w:p w14:paraId="70771BE9" w14:textId="5F73644F" w:rsidR="005F4438" w:rsidRPr="00352EFC" w:rsidRDefault="00137A9D" w:rsidP="00352EFC">
            <w:pPr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 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" w:type="pct"/>
          </w:tcPr>
          <w:p w14:paraId="2476B7A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925" w:type="pct"/>
          </w:tcPr>
          <w:p w14:paraId="79712F67" w14:textId="25C60365" w:rsidR="005F4438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 </w:t>
            </w:r>
            <w:r w:rsidRPr="00137A9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5" w:type="pct"/>
          </w:tcPr>
          <w:p w14:paraId="06346E2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</w:tr>
    </w:tbl>
    <w:tbl>
      <w:tblPr>
        <w:tblW w:w="5076" w:type="pct"/>
        <w:tblLayout w:type="fixed"/>
        <w:tblLook w:val="04A0" w:firstRow="1" w:lastRow="0" w:firstColumn="1" w:lastColumn="0" w:noHBand="0" w:noVBand="1"/>
      </w:tblPr>
      <w:tblGrid>
        <w:gridCol w:w="278"/>
        <w:gridCol w:w="2374"/>
        <w:gridCol w:w="16"/>
        <w:gridCol w:w="8"/>
        <w:gridCol w:w="2216"/>
        <w:gridCol w:w="1274"/>
        <w:gridCol w:w="2326"/>
        <w:gridCol w:w="955"/>
        <w:gridCol w:w="2434"/>
        <w:gridCol w:w="1276"/>
      </w:tblGrid>
      <w:tr w:rsidR="005F4438" w:rsidRPr="00FB2588" w14:paraId="70784D21" w14:textId="77777777" w:rsidTr="002F6CE5">
        <w:trPr>
          <w:trHeight w:val="315"/>
        </w:trPr>
        <w:tc>
          <w:tcPr>
            <w:tcW w:w="4996" w:type="pct"/>
            <w:gridSpan w:val="10"/>
            <w:hideMark/>
          </w:tcPr>
          <w:p w14:paraId="700E524D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52EFC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</w:t>
            </w:r>
          </w:p>
        </w:tc>
      </w:tr>
      <w:tr w:rsidR="00137A9D" w:rsidRPr="00FB2588" w14:paraId="7A3C981D" w14:textId="77777777" w:rsidTr="00352EFC">
        <w:trPr>
          <w:trHeight w:val="315"/>
        </w:trPr>
        <w:tc>
          <w:tcPr>
            <w:tcW w:w="106" w:type="pct"/>
            <w:hideMark/>
          </w:tcPr>
          <w:p w14:paraId="577A260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gridSpan w:val="3"/>
          </w:tcPr>
          <w:p w14:paraId="0411DFC5" w14:textId="77777777" w:rsidR="005F4438" w:rsidRPr="00FB2588" w:rsidRDefault="005F4438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842" w:type="pct"/>
            <w:noWrap/>
            <w:hideMark/>
          </w:tcPr>
          <w:p w14:paraId="3CC23A6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99 (1.13-3.49)</w:t>
            </w:r>
          </w:p>
        </w:tc>
        <w:tc>
          <w:tcPr>
            <w:tcW w:w="484" w:type="pct"/>
            <w:hideMark/>
          </w:tcPr>
          <w:p w14:paraId="0247068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84" w:type="pct"/>
          </w:tcPr>
          <w:p w14:paraId="79D1B6E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8 (0.59-2.37)</w:t>
            </w:r>
          </w:p>
        </w:tc>
        <w:tc>
          <w:tcPr>
            <w:tcW w:w="363" w:type="pct"/>
          </w:tcPr>
          <w:p w14:paraId="7D631B5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925" w:type="pct"/>
          </w:tcPr>
          <w:p w14:paraId="5E1D55A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05 (1.13-3.72)</w:t>
            </w:r>
          </w:p>
        </w:tc>
        <w:tc>
          <w:tcPr>
            <w:tcW w:w="485" w:type="pct"/>
          </w:tcPr>
          <w:p w14:paraId="266B377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137A9D" w:rsidRPr="00FB2588" w14:paraId="62EED8AA" w14:textId="77777777" w:rsidTr="00352EFC">
        <w:trPr>
          <w:trHeight w:val="315"/>
        </w:trPr>
        <w:tc>
          <w:tcPr>
            <w:tcW w:w="106" w:type="pct"/>
            <w:hideMark/>
          </w:tcPr>
          <w:p w14:paraId="01A48B5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gridSpan w:val="3"/>
          </w:tcPr>
          <w:p w14:paraId="20827DB8" w14:textId="77777777" w:rsidR="005F4438" w:rsidRPr="00FB2588" w:rsidRDefault="005F4438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concrete</w:t>
            </w:r>
          </w:p>
        </w:tc>
        <w:tc>
          <w:tcPr>
            <w:tcW w:w="842" w:type="pct"/>
            <w:noWrap/>
            <w:hideMark/>
          </w:tcPr>
          <w:p w14:paraId="491DD20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3 (0.65-1.98)</w:t>
            </w:r>
          </w:p>
        </w:tc>
        <w:tc>
          <w:tcPr>
            <w:tcW w:w="484" w:type="pct"/>
            <w:hideMark/>
          </w:tcPr>
          <w:p w14:paraId="180E9E1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884" w:type="pct"/>
          </w:tcPr>
          <w:p w14:paraId="03D37DD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9 (0.34-1.43)</w:t>
            </w:r>
          </w:p>
        </w:tc>
        <w:tc>
          <w:tcPr>
            <w:tcW w:w="363" w:type="pct"/>
          </w:tcPr>
          <w:p w14:paraId="638EB43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925" w:type="pct"/>
          </w:tcPr>
          <w:p w14:paraId="74A53E8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2 (0.56-1.86)</w:t>
            </w:r>
          </w:p>
        </w:tc>
        <w:tc>
          <w:tcPr>
            <w:tcW w:w="485" w:type="pct"/>
          </w:tcPr>
          <w:p w14:paraId="025DC8D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96</w:t>
            </w:r>
          </w:p>
        </w:tc>
      </w:tr>
      <w:tr w:rsidR="00137A9D" w:rsidRPr="00FB2588" w14:paraId="56D0CBEE" w14:textId="77777777" w:rsidTr="00352EFC">
        <w:trPr>
          <w:trHeight w:val="315"/>
        </w:trPr>
        <w:tc>
          <w:tcPr>
            <w:tcW w:w="106" w:type="pct"/>
          </w:tcPr>
          <w:p w14:paraId="43E98A44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gridSpan w:val="3"/>
          </w:tcPr>
          <w:p w14:paraId="716A3408" w14:textId="21334617" w:rsidR="00137A9D" w:rsidRPr="00FB2588" w:rsidRDefault="00137A9D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concret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2" w:type="pct"/>
            <w:noWrap/>
          </w:tcPr>
          <w:p w14:paraId="125B153D" w14:textId="78E287C0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N/A</w:t>
            </w:r>
          </w:p>
        </w:tc>
        <w:tc>
          <w:tcPr>
            <w:tcW w:w="484" w:type="pct"/>
          </w:tcPr>
          <w:p w14:paraId="4B4A823A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pct"/>
          </w:tcPr>
          <w:p w14:paraId="0472C656" w14:textId="5E68CB36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363" w:type="pct"/>
          </w:tcPr>
          <w:p w14:paraId="422F8DDC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356208BD" w14:textId="6102D66B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485" w:type="pct"/>
          </w:tcPr>
          <w:p w14:paraId="0CF61002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37A9D" w:rsidRPr="00FB2588" w14:paraId="54DFE40E" w14:textId="77777777" w:rsidTr="00352EFC">
        <w:trPr>
          <w:trHeight w:val="315"/>
        </w:trPr>
        <w:tc>
          <w:tcPr>
            <w:tcW w:w="5000" w:type="pct"/>
            <w:gridSpan w:val="10"/>
            <w:hideMark/>
          </w:tcPr>
          <w:p w14:paraId="7FFAD590" w14:textId="217CACDE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</w:t>
            </w:r>
          </w:p>
        </w:tc>
      </w:tr>
      <w:tr w:rsidR="00137A9D" w:rsidRPr="00FB2588" w14:paraId="548668C1" w14:textId="77777777" w:rsidTr="00352EFC">
        <w:trPr>
          <w:trHeight w:val="315"/>
        </w:trPr>
        <w:tc>
          <w:tcPr>
            <w:tcW w:w="106" w:type="pct"/>
            <w:hideMark/>
          </w:tcPr>
          <w:p w14:paraId="058540A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640DCD09" w14:textId="77777777" w:rsidR="005F4438" w:rsidRPr="00FB2588" w:rsidRDefault="005F4438" w:rsidP="00352EFC">
            <w:pPr>
              <w:spacing w:line="360" w:lineRule="auto"/>
              <w:ind w:left="39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845" w:type="pct"/>
            <w:gridSpan w:val="2"/>
            <w:noWrap/>
            <w:hideMark/>
          </w:tcPr>
          <w:p w14:paraId="007FBCF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56 (1.07-2.25)</w:t>
            </w:r>
          </w:p>
        </w:tc>
        <w:tc>
          <w:tcPr>
            <w:tcW w:w="484" w:type="pct"/>
            <w:hideMark/>
          </w:tcPr>
          <w:p w14:paraId="3F8142BF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84" w:type="pct"/>
          </w:tcPr>
          <w:p w14:paraId="5CEA6C4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1 (0.55-1.20)</w:t>
            </w:r>
          </w:p>
        </w:tc>
        <w:tc>
          <w:tcPr>
            <w:tcW w:w="363" w:type="pct"/>
          </w:tcPr>
          <w:p w14:paraId="2848013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925" w:type="pct"/>
          </w:tcPr>
          <w:p w14:paraId="6D642BC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2 (0.78-1.60)</w:t>
            </w:r>
          </w:p>
        </w:tc>
        <w:tc>
          <w:tcPr>
            <w:tcW w:w="485" w:type="pct"/>
          </w:tcPr>
          <w:p w14:paraId="36F0F22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137A9D" w:rsidRPr="00FB2588" w14:paraId="1FED5D75" w14:textId="77777777" w:rsidTr="00352EFC">
        <w:trPr>
          <w:trHeight w:val="315"/>
        </w:trPr>
        <w:tc>
          <w:tcPr>
            <w:tcW w:w="106" w:type="pct"/>
            <w:hideMark/>
          </w:tcPr>
          <w:p w14:paraId="436DA2DB" w14:textId="77777777" w:rsidR="005F4438" w:rsidRPr="00FB2588" w:rsidRDefault="005F4438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600D973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046F8CF3" w14:textId="77777777" w:rsidR="005F4438" w:rsidRPr="00FB2588" w:rsidRDefault="005F4438" w:rsidP="00352EFC">
            <w:pPr>
              <w:spacing w:line="360" w:lineRule="auto"/>
              <w:ind w:left="39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845" w:type="pct"/>
            <w:gridSpan w:val="2"/>
            <w:noWrap/>
            <w:hideMark/>
          </w:tcPr>
          <w:p w14:paraId="467F09F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9 (0.29-0.84)</w:t>
            </w:r>
          </w:p>
        </w:tc>
        <w:tc>
          <w:tcPr>
            <w:tcW w:w="484" w:type="pct"/>
            <w:hideMark/>
          </w:tcPr>
          <w:p w14:paraId="12AD16D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84" w:type="pct"/>
          </w:tcPr>
          <w:p w14:paraId="15527AC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6 (0.59-2.26)</w:t>
            </w:r>
          </w:p>
        </w:tc>
        <w:tc>
          <w:tcPr>
            <w:tcW w:w="363" w:type="pct"/>
          </w:tcPr>
          <w:p w14:paraId="183D902C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925" w:type="pct"/>
          </w:tcPr>
          <w:p w14:paraId="0CD093F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6 (0.43-1.34)</w:t>
            </w:r>
          </w:p>
        </w:tc>
        <w:tc>
          <w:tcPr>
            <w:tcW w:w="485" w:type="pct"/>
          </w:tcPr>
          <w:p w14:paraId="38C95C79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4</w:t>
            </w:r>
          </w:p>
        </w:tc>
      </w:tr>
      <w:tr w:rsidR="00137A9D" w:rsidRPr="00FB2588" w14:paraId="1AC7C7F9" w14:textId="77777777" w:rsidTr="00352EFC">
        <w:trPr>
          <w:trHeight w:val="315"/>
        </w:trPr>
        <w:tc>
          <w:tcPr>
            <w:tcW w:w="106" w:type="pct"/>
          </w:tcPr>
          <w:p w14:paraId="4CA7D9BC" w14:textId="77777777" w:rsidR="00137A9D" w:rsidRPr="00FB2588" w:rsidRDefault="00137A9D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gridSpan w:val="2"/>
          </w:tcPr>
          <w:p w14:paraId="5E58DF55" w14:textId="64C33718" w:rsidR="00137A9D" w:rsidRPr="00FB2588" w:rsidRDefault="00137A9D" w:rsidP="00352EFC">
            <w:pPr>
              <w:spacing w:line="360" w:lineRule="auto"/>
              <w:ind w:left="39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5" w:type="pct"/>
            <w:gridSpan w:val="2"/>
            <w:noWrap/>
          </w:tcPr>
          <w:p w14:paraId="127C9826" w14:textId="262811BE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84" w:type="pct"/>
          </w:tcPr>
          <w:p w14:paraId="50E59C3B" w14:textId="04BA2235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pct"/>
          </w:tcPr>
          <w:p w14:paraId="13A766A4" w14:textId="625263A9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363" w:type="pct"/>
          </w:tcPr>
          <w:p w14:paraId="181967F0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21B52B2B" w14:textId="0E9F9761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N/A</w:t>
            </w:r>
          </w:p>
        </w:tc>
        <w:tc>
          <w:tcPr>
            <w:tcW w:w="485" w:type="pct"/>
          </w:tcPr>
          <w:p w14:paraId="3E45E750" w14:textId="77777777" w:rsidR="00137A9D" w:rsidRPr="00FB2588" w:rsidRDefault="00137A9D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5F4438" w:rsidRPr="00FB2588" w14:paraId="281B9323" w14:textId="77777777" w:rsidTr="00352EFC">
        <w:trPr>
          <w:trHeight w:val="315"/>
        </w:trPr>
        <w:tc>
          <w:tcPr>
            <w:tcW w:w="5000" w:type="pct"/>
            <w:gridSpan w:val="10"/>
            <w:hideMark/>
          </w:tcPr>
          <w:p w14:paraId="702720A0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</w:t>
            </w:r>
          </w:p>
        </w:tc>
      </w:tr>
      <w:tr w:rsidR="00137A9D" w:rsidRPr="00FB2588" w14:paraId="04FA1F60" w14:textId="77777777" w:rsidTr="00352EFC">
        <w:trPr>
          <w:trHeight w:val="315"/>
        </w:trPr>
        <w:tc>
          <w:tcPr>
            <w:tcW w:w="106" w:type="pct"/>
            <w:hideMark/>
          </w:tcPr>
          <w:p w14:paraId="21EDBF41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38CED7E9" w14:textId="77777777" w:rsidR="005F4438" w:rsidRPr="00FB2588" w:rsidRDefault="005F4438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51" w:type="pct"/>
            <w:gridSpan w:val="3"/>
            <w:noWrap/>
            <w:hideMark/>
          </w:tcPr>
          <w:p w14:paraId="723DE16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22 (0.67-2.19)</w:t>
            </w:r>
          </w:p>
        </w:tc>
        <w:tc>
          <w:tcPr>
            <w:tcW w:w="484" w:type="pct"/>
            <w:hideMark/>
          </w:tcPr>
          <w:p w14:paraId="4AFE265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884" w:type="pct"/>
          </w:tcPr>
          <w:p w14:paraId="1312526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1 (0.60-2.87)</w:t>
            </w:r>
          </w:p>
        </w:tc>
        <w:tc>
          <w:tcPr>
            <w:tcW w:w="363" w:type="pct"/>
          </w:tcPr>
          <w:p w14:paraId="40EF9E4B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925" w:type="pct"/>
          </w:tcPr>
          <w:p w14:paraId="43988687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59 (0.84-3.04)</w:t>
            </w:r>
          </w:p>
        </w:tc>
        <w:tc>
          <w:tcPr>
            <w:tcW w:w="485" w:type="pct"/>
          </w:tcPr>
          <w:p w14:paraId="4D6DB65E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5</w:t>
            </w:r>
          </w:p>
        </w:tc>
      </w:tr>
      <w:tr w:rsidR="002F6CE5" w:rsidRPr="00FB2588" w14:paraId="03A1AD47" w14:textId="77777777" w:rsidTr="00352EFC">
        <w:trPr>
          <w:trHeight w:val="315"/>
        </w:trPr>
        <w:tc>
          <w:tcPr>
            <w:tcW w:w="106" w:type="pct"/>
          </w:tcPr>
          <w:p w14:paraId="712DBAF5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026A4F21" w14:textId="565D23E5" w:rsidR="002F6CE5" w:rsidRPr="00FB2588" w:rsidRDefault="002F6CE5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pct"/>
            <w:gridSpan w:val="3"/>
            <w:noWrap/>
          </w:tcPr>
          <w:p w14:paraId="436A5DDC" w14:textId="7DC4890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N/A</w:t>
            </w:r>
          </w:p>
        </w:tc>
        <w:tc>
          <w:tcPr>
            <w:tcW w:w="484" w:type="pct"/>
          </w:tcPr>
          <w:p w14:paraId="629F9597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pct"/>
          </w:tcPr>
          <w:p w14:paraId="1F3ABC71" w14:textId="10FE70D3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363" w:type="pct"/>
          </w:tcPr>
          <w:p w14:paraId="2B5BF4D2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01CBF7DB" w14:textId="7B3A330D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N/A</w:t>
            </w:r>
          </w:p>
        </w:tc>
        <w:tc>
          <w:tcPr>
            <w:tcW w:w="485" w:type="pct"/>
          </w:tcPr>
          <w:p w14:paraId="08F03EB0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2F6CE5" w:rsidRPr="00FB2588" w14:paraId="2B104827" w14:textId="77777777" w:rsidTr="00352EFC">
        <w:trPr>
          <w:trHeight w:val="315"/>
        </w:trPr>
        <w:tc>
          <w:tcPr>
            <w:tcW w:w="5000" w:type="pct"/>
            <w:gridSpan w:val="10"/>
            <w:hideMark/>
          </w:tcPr>
          <w:p w14:paraId="0A925695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elevision service</w:t>
            </w:r>
          </w:p>
        </w:tc>
      </w:tr>
      <w:tr w:rsidR="00137A9D" w:rsidRPr="00FB2588" w14:paraId="2D486B3B" w14:textId="77777777" w:rsidTr="00352EFC">
        <w:trPr>
          <w:trHeight w:val="315"/>
        </w:trPr>
        <w:tc>
          <w:tcPr>
            <w:tcW w:w="106" w:type="pct"/>
            <w:hideMark/>
          </w:tcPr>
          <w:p w14:paraId="16A7CD58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3E7D7459" w14:textId="77777777" w:rsidR="005F4438" w:rsidRPr="00FB2588" w:rsidRDefault="005F4438" w:rsidP="00352EFC">
            <w:pPr>
              <w:spacing w:line="360" w:lineRule="auto"/>
              <w:ind w:left="38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51" w:type="pct"/>
            <w:gridSpan w:val="3"/>
            <w:noWrap/>
            <w:hideMark/>
          </w:tcPr>
          <w:p w14:paraId="6DE549D4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63 (0.96-2.75)</w:t>
            </w:r>
          </w:p>
        </w:tc>
        <w:tc>
          <w:tcPr>
            <w:tcW w:w="484" w:type="pct"/>
            <w:hideMark/>
          </w:tcPr>
          <w:p w14:paraId="104E3F82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84" w:type="pct"/>
          </w:tcPr>
          <w:p w14:paraId="24E70A8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58 (0.83,2.98)</w:t>
            </w:r>
          </w:p>
        </w:tc>
        <w:tc>
          <w:tcPr>
            <w:tcW w:w="363" w:type="pct"/>
          </w:tcPr>
          <w:p w14:paraId="4E8B047A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25" w:type="pct"/>
          </w:tcPr>
          <w:p w14:paraId="4637A1B3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94 (1.12-3.33)</w:t>
            </w:r>
          </w:p>
        </w:tc>
        <w:tc>
          <w:tcPr>
            <w:tcW w:w="485" w:type="pct"/>
          </w:tcPr>
          <w:p w14:paraId="5F4320A6" w14:textId="77777777" w:rsidR="005F4438" w:rsidRPr="00FB2588" w:rsidRDefault="005F4438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2F6CE5" w:rsidRPr="00FB2588" w14:paraId="268027E6" w14:textId="77777777" w:rsidTr="00352EFC">
        <w:trPr>
          <w:trHeight w:val="315"/>
        </w:trPr>
        <w:tc>
          <w:tcPr>
            <w:tcW w:w="106" w:type="pct"/>
          </w:tcPr>
          <w:p w14:paraId="213EBA26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</w:tcPr>
          <w:p w14:paraId="7E77FF5F" w14:textId="30142452" w:rsidR="002F6CE5" w:rsidRPr="00FB2588" w:rsidRDefault="002F6CE5" w:rsidP="00352EFC">
            <w:pPr>
              <w:spacing w:line="360" w:lineRule="auto"/>
              <w:ind w:left="38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pct"/>
            <w:gridSpan w:val="3"/>
            <w:noWrap/>
          </w:tcPr>
          <w:p w14:paraId="5C8CC8DC" w14:textId="249ED156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N/A  </w:t>
            </w:r>
          </w:p>
        </w:tc>
        <w:tc>
          <w:tcPr>
            <w:tcW w:w="484" w:type="pct"/>
          </w:tcPr>
          <w:p w14:paraId="200288C0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pct"/>
          </w:tcPr>
          <w:p w14:paraId="1C44E5A6" w14:textId="0AF3B8CB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N/A</w:t>
            </w:r>
          </w:p>
        </w:tc>
        <w:tc>
          <w:tcPr>
            <w:tcW w:w="363" w:type="pct"/>
          </w:tcPr>
          <w:p w14:paraId="1A2AD81D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pct"/>
          </w:tcPr>
          <w:p w14:paraId="78B19CF5" w14:textId="1E8DF995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N/A</w:t>
            </w:r>
          </w:p>
        </w:tc>
        <w:tc>
          <w:tcPr>
            <w:tcW w:w="485" w:type="pct"/>
          </w:tcPr>
          <w:p w14:paraId="50DF6DB2" w14:textId="77777777" w:rsidR="002F6CE5" w:rsidRPr="00FB2588" w:rsidRDefault="002F6CE5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</w:tbl>
    <w:p w14:paraId="4E4671A0" w14:textId="053D8958" w:rsidR="005F4438" w:rsidRDefault="005F4438" w:rsidP="005F4438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  <w:r w:rsidRPr="00FB2588">
        <w:rPr>
          <w:rFonts w:asciiTheme="majorHAnsi" w:eastAsia="Times New Roman" w:hAnsiTheme="majorHAnsi" w:cs="Times New Roman"/>
          <w:color w:val="000000"/>
          <w:sz w:val="24"/>
          <w:szCs w:val="24"/>
          <w:vertAlign w:val="superscript"/>
        </w:rPr>
        <w:t>a</w:t>
      </w:r>
      <w:bookmarkStart w:id="0" w:name="_Hlk35640167"/>
      <w:r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>Reference group</w:t>
      </w:r>
      <w:r w:rsidR="002F6CE5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(N/A)</w:t>
      </w:r>
      <w:r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>.</w:t>
      </w:r>
    </w:p>
    <w:bookmarkEnd w:id="0"/>
    <w:p w14:paraId="377A548E" w14:textId="77777777" w:rsidR="005F4438" w:rsidRPr="00FB2588" w:rsidRDefault="005F4438" w:rsidP="005F4438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</w:p>
    <w:p w14:paraId="6B0A9A09" w14:textId="77777777" w:rsidR="005F4438" w:rsidRDefault="005F4438"/>
    <w:sectPr w:rsidR="005F4438" w:rsidSect="00137A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38"/>
    <w:rsid w:val="00137A9D"/>
    <w:rsid w:val="002F6CE5"/>
    <w:rsid w:val="003502A2"/>
    <w:rsid w:val="005F4438"/>
    <w:rsid w:val="00B26DE5"/>
    <w:rsid w:val="00D5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A75E"/>
  <w15:chartTrackingRefBased/>
  <w15:docId w15:val="{AE8746E8-8EA9-4E5B-AF59-982A6805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4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4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4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A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-Mgbenka</dc:creator>
  <cp:keywords/>
  <dc:description/>
  <cp:lastModifiedBy>Jonnie</cp:lastModifiedBy>
  <cp:revision>3</cp:revision>
  <dcterms:created xsi:type="dcterms:W3CDTF">2020-03-21T17:33:00Z</dcterms:created>
  <dcterms:modified xsi:type="dcterms:W3CDTF">2020-06-19T14:08:00Z</dcterms:modified>
</cp:coreProperties>
</file>